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8AF12" w14:textId="1BEF4DDB" w:rsidR="00143EBA" w:rsidRPr="00C4469E" w:rsidRDefault="00143EBA" w:rsidP="00143EBA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143EBA">
        <w:rPr>
          <w:rFonts w:ascii="Times New Roman" w:hAnsi="Times New Roman" w:cs="Times New Roman"/>
          <w:sz w:val="22"/>
          <w:szCs w:val="22"/>
        </w:rPr>
        <w:t>S</w:t>
      </w:r>
      <w:r w:rsidRPr="00143EBA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143EB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C4469E">
        <w:rPr>
          <w:rFonts w:ascii="Times New Roman" w:hAnsi="Times New Roman" w:cs="Times New Roman"/>
          <w:sz w:val="22"/>
          <w:szCs w:val="22"/>
        </w:rPr>
        <w:t xml:space="preserve">able </w:t>
      </w:r>
      <w:r w:rsidRPr="00C4469E">
        <w:rPr>
          <w:rFonts w:ascii="Times New Roman" w:hAnsi="Times New Roman" w:cs="Times New Roman"/>
          <w:sz w:val="22"/>
          <w:szCs w:val="22"/>
        </w:rPr>
        <w:fldChar w:fldCharType="begin"/>
      </w:r>
      <w:r w:rsidRPr="00C4469E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C4469E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14</w:t>
      </w:r>
      <w:r w:rsidRPr="00C4469E">
        <w:rPr>
          <w:rFonts w:ascii="Times New Roman" w:hAnsi="Times New Roman" w:cs="Times New Roman"/>
          <w:sz w:val="22"/>
          <w:szCs w:val="22"/>
        </w:rPr>
        <w:fldChar w:fldCharType="end"/>
      </w:r>
      <w:r w:rsidRPr="00C4469E">
        <w:rPr>
          <w:rFonts w:ascii="Times New Roman" w:hAnsi="Times New Roman" w:cs="Times New Roman"/>
          <w:sz w:val="22"/>
          <w:szCs w:val="22"/>
        </w:rPr>
        <w:t>. Effect of catastrophic health expenditure on property income</w:t>
      </w:r>
    </w:p>
    <w:tbl>
      <w:tblPr>
        <w:tblStyle w:val="a4"/>
        <w:tblpPr w:leftFromText="142" w:rightFromText="142" w:vertAnchor="page" w:horzAnchor="margin" w:tblpY="214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143EBA" w:rsidRPr="002275B9" w14:paraId="4D82F717" w14:textId="77777777" w:rsidTr="00C155CD">
        <w:trPr>
          <w:trHeight w:val="250"/>
        </w:trPr>
        <w:tc>
          <w:tcPr>
            <w:tcW w:w="4987" w:type="dxa"/>
            <w:gridSpan w:val="2"/>
          </w:tcPr>
          <w:p w14:paraId="57DC7084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3ED54FC5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18620DEA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04BC7937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143EBA" w:rsidRPr="002275B9" w14:paraId="61FD408D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44E0B7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11AB37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63B0E6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334" w:type="dxa"/>
            <w:vAlign w:val="center"/>
          </w:tcPr>
          <w:p w14:paraId="53864B22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8</w:t>
            </w:r>
          </w:p>
        </w:tc>
      </w:tr>
      <w:tr w:rsidR="00143EBA" w:rsidRPr="002275B9" w14:paraId="5F140F30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BA23BF6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9E324E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A0CB321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1334" w:type="dxa"/>
            <w:vAlign w:val="center"/>
          </w:tcPr>
          <w:p w14:paraId="2440A559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24</w:t>
            </w:r>
          </w:p>
        </w:tc>
      </w:tr>
      <w:tr w:rsidR="00143EBA" w:rsidRPr="002275B9" w14:paraId="20271C37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F9785B2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12F0CEAA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3B3510CC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D22F0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3644133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334" w:type="dxa"/>
            <w:vAlign w:val="center"/>
          </w:tcPr>
          <w:p w14:paraId="3825E0A0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45</w:t>
            </w:r>
          </w:p>
        </w:tc>
      </w:tr>
      <w:tr w:rsidR="00143EBA" w:rsidRPr="002275B9" w14:paraId="1480DA68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772256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11119578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A9FE725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736C62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334" w:type="dxa"/>
            <w:vAlign w:val="center"/>
          </w:tcPr>
          <w:p w14:paraId="4E119B55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28</w:t>
            </w:r>
          </w:p>
        </w:tc>
      </w:tr>
      <w:tr w:rsidR="00143EBA" w:rsidRPr="002275B9" w14:paraId="5D27CE1C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E47890C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09614CDB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74CE2993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41DD933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22497A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334" w:type="dxa"/>
            <w:vAlign w:val="center"/>
          </w:tcPr>
          <w:p w14:paraId="46699FE4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143EBA" w:rsidRPr="002275B9" w14:paraId="6FC2E519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B1AF1AB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3B623BC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D85AB60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0C780A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334" w:type="dxa"/>
            <w:vAlign w:val="center"/>
          </w:tcPr>
          <w:p w14:paraId="4565DC58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143EBA" w:rsidRPr="002275B9" w14:paraId="75ADAE62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2DBD4B6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667C21DB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32BC34C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0F0144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1334" w:type="dxa"/>
            <w:vAlign w:val="center"/>
          </w:tcPr>
          <w:p w14:paraId="154791B6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143EBA" w:rsidRPr="002275B9" w14:paraId="5CE4A31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307E4F2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0E6D309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23ABFC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2DD433E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334" w:type="dxa"/>
            <w:vAlign w:val="center"/>
          </w:tcPr>
          <w:p w14:paraId="4D6954B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93</w:t>
            </w:r>
          </w:p>
        </w:tc>
      </w:tr>
      <w:tr w:rsidR="00143EBA" w:rsidRPr="002275B9" w14:paraId="059E1A92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A52D74B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671A3BD3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7475F6D9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6C8BE3EE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DB4207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24E4A94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1334" w:type="dxa"/>
            <w:vAlign w:val="center"/>
          </w:tcPr>
          <w:p w14:paraId="608FBEF8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143EBA" w:rsidRPr="002275B9" w14:paraId="797DD2D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1D6E0ACA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1A0A041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A30B249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93457B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1334" w:type="dxa"/>
            <w:vAlign w:val="center"/>
          </w:tcPr>
          <w:p w14:paraId="5816B07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3</w:t>
            </w:r>
          </w:p>
        </w:tc>
      </w:tr>
      <w:tr w:rsidR="00143EBA" w:rsidRPr="002275B9" w14:paraId="68266A3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B0FB3F0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476F300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25527BB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7E21DE1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334" w:type="dxa"/>
            <w:vAlign w:val="center"/>
          </w:tcPr>
          <w:p w14:paraId="48A11EC6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1</w:t>
            </w:r>
          </w:p>
        </w:tc>
      </w:tr>
      <w:tr w:rsidR="00143EBA" w:rsidRPr="002275B9" w14:paraId="6FC8DB3D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24C4D8F5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2EC3EBD9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D3BAA31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4FCE2C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1334" w:type="dxa"/>
            <w:vAlign w:val="center"/>
          </w:tcPr>
          <w:p w14:paraId="5494E959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5</w:t>
            </w:r>
          </w:p>
        </w:tc>
      </w:tr>
      <w:tr w:rsidR="00143EBA" w:rsidRPr="002275B9" w14:paraId="0BB13D6D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78FA02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C00E9A4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A1005C1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B99A6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1334" w:type="dxa"/>
            <w:vAlign w:val="center"/>
          </w:tcPr>
          <w:p w14:paraId="52651A5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5</w:t>
            </w:r>
          </w:p>
        </w:tc>
      </w:tr>
      <w:tr w:rsidR="00143EBA" w:rsidRPr="002275B9" w14:paraId="54A8BE7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98E37B2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FFB6AE0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B3FEA9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0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E178D2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1334" w:type="dxa"/>
            <w:vAlign w:val="center"/>
          </w:tcPr>
          <w:p w14:paraId="488FEDF5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0</w:t>
            </w:r>
          </w:p>
        </w:tc>
      </w:tr>
      <w:tr w:rsidR="00143EBA" w:rsidRPr="002275B9" w14:paraId="5B4EAFAB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689F1193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39721F6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6A2B7494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20243A85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E5B13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ECD88D1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1334" w:type="dxa"/>
            <w:vAlign w:val="center"/>
          </w:tcPr>
          <w:p w14:paraId="7E0685F9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143EBA" w:rsidRPr="002275B9" w14:paraId="223A6498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4B62A08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B7758D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C98D5B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E4CFAD3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1334" w:type="dxa"/>
            <w:vAlign w:val="center"/>
          </w:tcPr>
          <w:p w14:paraId="3A3F1CA3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3</w:t>
            </w:r>
          </w:p>
        </w:tc>
      </w:tr>
      <w:tr w:rsidR="00143EBA" w:rsidRPr="002275B9" w14:paraId="606B9165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531EAB8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570663F8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2B35F3BE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FD480E9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6625006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334" w:type="dxa"/>
            <w:vAlign w:val="center"/>
          </w:tcPr>
          <w:p w14:paraId="24A4C6CE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949</w:t>
            </w:r>
          </w:p>
        </w:tc>
      </w:tr>
      <w:tr w:rsidR="00143EBA" w:rsidRPr="002275B9" w14:paraId="769EB345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9B5B140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6A5DAAC1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66CAB65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1F81024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1334" w:type="dxa"/>
            <w:vAlign w:val="center"/>
          </w:tcPr>
          <w:p w14:paraId="149015B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143EBA" w:rsidRPr="002275B9" w14:paraId="456E63B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1506670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4476A0A4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FD9823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C2210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334" w:type="dxa"/>
            <w:vAlign w:val="center"/>
          </w:tcPr>
          <w:p w14:paraId="7E7ABB3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143EBA" w:rsidRPr="002275B9" w14:paraId="3DEA64D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6F31DE5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27CEB48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F187AC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FEEB464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334" w:type="dxa"/>
            <w:vAlign w:val="center"/>
          </w:tcPr>
          <w:p w14:paraId="738B312C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38</w:t>
            </w:r>
          </w:p>
        </w:tc>
      </w:tr>
      <w:tr w:rsidR="00143EBA" w:rsidRPr="002275B9" w14:paraId="6B8D42A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42A54E7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47081DD9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334" w:type="dxa"/>
            <w:vAlign w:val="center"/>
          </w:tcPr>
          <w:p w14:paraId="1D6DF84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1334" w:type="dxa"/>
            <w:vAlign w:val="center"/>
          </w:tcPr>
          <w:p w14:paraId="1EDBA673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143EBA" w:rsidRPr="002275B9" w14:paraId="3DD9843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542AEFA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0A3F6A31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797</w:t>
            </w:r>
          </w:p>
        </w:tc>
      </w:tr>
      <w:tr w:rsidR="00143EBA" w:rsidRPr="002275B9" w14:paraId="383F8D7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5CB1DE1D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2EA2D7DA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6.75</w:t>
            </w:r>
          </w:p>
        </w:tc>
      </w:tr>
      <w:tr w:rsidR="00143EBA" w:rsidRPr="002275B9" w14:paraId="45EFB191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9226B03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3870440E" w14:textId="77777777" w:rsidR="00143EBA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00</w:t>
            </w:r>
          </w:p>
        </w:tc>
      </w:tr>
      <w:tr w:rsidR="00143EBA" w:rsidRPr="002275B9" w14:paraId="73F02305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77BD168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041D526F" w14:textId="77777777" w:rsidR="00143EBA" w:rsidRPr="002275B9" w:rsidRDefault="00143EBA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9</w:t>
            </w:r>
          </w:p>
        </w:tc>
      </w:tr>
    </w:tbl>
    <w:p w14:paraId="65A44B3D" w14:textId="77777777" w:rsidR="00C12F19" w:rsidRPr="00143EBA" w:rsidRDefault="00C12F19"/>
    <w:sectPr w:rsidR="00C12F19" w:rsidRPr="00143E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EBA"/>
    <w:rsid w:val="00143EBA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57816"/>
  <w15:chartTrackingRefBased/>
  <w15:docId w15:val="{89E26314-BFE1-4DB7-9A25-2B4AFF1F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43EBA"/>
    <w:rPr>
      <w:b/>
      <w:bCs/>
      <w:szCs w:val="20"/>
    </w:rPr>
  </w:style>
  <w:style w:type="table" w:styleId="a4">
    <w:name w:val="Table Grid"/>
    <w:basedOn w:val="a1"/>
    <w:uiPriority w:val="39"/>
    <w:rsid w:val="00143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12:00Z</dcterms:created>
  <dcterms:modified xsi:type="dcterms:W3CDTF">2021-06-04T15:13:00Z</dcterms:modified>
</cp:coreProperties>
</file>